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35489" w14:textId="77777777" w:rsidR="000F7446" w:rsidRPr="00D75442" w:rsidRDefault="000F7446" w:rsidP="000F74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2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7"/>
        <w:gridCol w:w="1066"/>
        <w:gridCol w:w="2210"/>
        <w:gridCol w:w="1049"/>
        <w:gridCol w:w="1049"/>
        <w:gridCol w:w="1065"/>
        <w:gridCol w:w="1065"/>
        <w:gridCol w:w="1065"/>
      </w:tblGrid>
      <w:tr w:rsidR="000F7446" w:rsidRPr="00D75442" w14:paraId="3FE6DCAD" w14:textId="77777777" w:rsidTr="00D75442">
        <w:trPr>
          <w:cantSplit/>
          <w:trHeight w:val="580"/>
        </w:trPr>
        <w:tc>
          <w:tcPr>
            <w:tcW w:w="102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EFC04" w14:textId="59A61138" w:rsidR="000F7446" w:rsidRPr="00D75442" w:rsidRDefault="00B85328" w:rsidP="001B181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color w:val="010205"/>
                <w:sz w:val="24"/>
                <w:szCs w:val="24"/>
                <w:lang w:val="en-US"/>
              </w:rPr>
              <w:t>Supplementary T</w:t>
            </w:r>
            <w:r w:rsidR="007B5E4B" w:rsidRPr="00D75442">
              <w:rPr>
                <w:rFonts w:cs="Arial"/>
                <w:b/>
                <w:bCs/>
                <w:color w:val="010205"/>
                <w:sz w:val="24"/>
                <w:szCs w:val="24"/>
                <w:lang w:val="en-US"/>
              </w:rPr>
              <w:t>able</w:t>
            </w:r>
            <w:r w:rsidR="00D75442" w:rsidRPr="00D75442">
              <w:rPr>
                <w:rFonts w:cs="Arial"/>
                <w:b/>
                <w:bCs/>
                <w:color w:val="010205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color w:val="010205"/>
                <w:sz w:val="24"/>
                <w:szCs w:val="24"/>
                <w:lang w:val="en-US"/>
              </w:rPr>
              <w:t>1</w:t>
            </w:r>
            <w:r w:rsidR="00D75442" w:rsidRPr="00D75442">
              <w:rPr>
                <w:rFonts w:cs="Arial"/>
                <w:b/>
                <w:bCs/>
                <w:color w:val="010205"/>
                <w:sz w:val="24"/>
                <w:szCs w:val="24"/>
                <w:lang w:val="en-US"/>
              </w:rPr>
              <w:t>.</w:t>
            </w:r>
            <w:r w:rsidR="007B5E4B" w:rsidRPr="00D75442">
              <w:rPr>
                <w:rFonts w:cs="Arial"/>
                <w:b/>
                <w:bCs/>
                <w:color w:val="010205"/>
                <w:sz w:val="24"/>
                <w:szCs w:val="24"/>
                <w:lang w:val="en-US"/>
              </w:rPr>
              <w:t xml:space="preserve"> </w:t>
            </w:r>
            <w:r w:rsidR="000F7446" w:rsidRPr="00D75442">
              <w:rPr>
                <w:rFonts w:cs="Arial"/>
                <w:color w:val="010205"/>
                <w:sz w:val="24"/>
                <w:szCs w:val="24"/>
                <w:lang w:val="en-US"/>
              </w:rPr>
              <w:t>Correlation</w:t>
            </w:r>
            <w:r w:rsidR="007B5E4B" w:rsidRPr="00D75442">
              <w:rPr>
                <w:rFonts w:cs="Arial"/>
                <w:color w:val="010205"/>
                <w:sz w:val="24"/>
                <w:szCs w:val="24"/>
                <w:lang w:val="en-US"/>
              </w:rPr>
              <w:t xml:space="preserve">s between </w:t>
            </w:r>
            <w:r w:rsidR="00114184" w:rsidRPr="00D75442">
              <w:rPr>
                <w:rFonts w:cs="Arial"/>
                <w:color w:val="010205"/>
                <w:sz w:val="24"/>
                <w:szCs w:val="24"/>
                <w:lang w:val="en-US"/>
              </w:rPr>
              <w:t>a</w:t>
            </w:r>
            <w:r w:rsidR="007B5E4B" w:rsidRPr="00D75442">
              <w:rPr>
                <w:rFonts w:cs="Arial"/>
                <w:color w:val="010205"/>
                <w:sz w:val="24"/>
                <w:szCs w:val="24"/>
                <w:lang w:val="en-US"/>
              </w:rPr>
              <w:t xml:space="preserve">ntibody response and CD19+ </w:t>
            </w:r>
            <w:r w:rsidR="00D75442" w:rsidRPr="00D75442">
              <w:rPr>
                <w:rFonts w:cs="Arial"/>
                <w:color w:val="010205"/>
                <w:sz w:val="24"/>
                <w:szCs w:val="24"/>
                <w:lang w:val="en-US"/>
              </w:rPr>
              <w:t>B cells subsets</w:t>
            </w:r>
            <w:r w:rsidR="007B5E4B" w:rsidRPr="00D75442">
              <w:rPr>
                <w:rFonts w:cs="Arial"/>
                <w:color w:val="010205"/>
                <w:sz w:val="24"/>
                <w:szCs w:val="24"/>
                <w:lang w:val="en-US"/>
              </w:rPr>
              <w:t>. Significant correlations are highlighted in bold</w:t>
            </w:r>
            <w:r w:rsidR="00A63805" w:rsidRPr="00D75442">
              <w:rPr>
                <w:rFonts w:cs="Arial"/>
                <w:color w:val="010205"/>
                <w:sz w:val="24"/>
                <w:szCs w:val="24"/>
                <w:lang w:val="en-US"/>
              </w:rPr>
              <w:t xml:space="preserve"> letters</w:t>
            </w:r>
            <w:r w:rsidR="007B5E4B" w:rsidRPr="00D75442">
              <w:rPr>
                <w:rFonts w:cs="Arial"/>
                <w:color w:val="010205"/>
                <w:sz w:val="24"/>
                <w:szCs w:val="24"/>
                <w:lang w:val="en-US"/>
              </w:rPr>
              <w:t>.</w:t>
            </w:r>
            <w:r w:rsidR="00D75442">
              <w:rPr>
                <w:rFonts w:cs="Arial"/>
                <w:color w:val="010205"/>
                <w:sz w:val="24"/>
                <w:szCs w:val="24"/>
                <w:lang w:val="en-US"/>
              </w:rPr>
              <w:t xml:space="preserve"> AB, antibody.</w:t>
            </w:r>
          </w:p>
        </w:tc>
      </w:tr>
      <w:tr w:rsidR="000F7446" w:rsidRPr="00D75442" w14:paraId="1979D17E" w14:textId="77777777">
        <w:trPr>
          <w:cantSplit/>
        </w:trPr>
        <w:tc>
          <w:tcPr>
            <w:tcW w:w="4950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ACADAB" w14:textId="77777777" w:rsidR="000F7446" w:rsidRPr="00D75442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8F4445" w14:textId="77777777" w:rsidR="000F7446" w:rsidRPr="00D75442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AB</w:t>
            </w:r>
            <w:r w:rsidR="004E2401" w:rsidRPr="004E240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T</w:t>
            </w:r>
            <w:r w:rsidRPr="00D75442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1</w:t>
            </w: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3B1264" w14:textId="77777777" w:rsidR="000F7446" w:rsidRPr="00D75442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AB</w:t>
            </w:r>
            <w:r w:rsidR="004E2401" w:rsidRPr="004E240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T</w:t>
            </w:r>
            <w:r w:rsidRPr="00D75442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2</w:t>
            </w:r>
          </w:p>
        </w:tc>
        <w:tc>
          <w:tcPr>
            <w:tcW w:w="106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3D3B9A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CD19+ </w:t>
            </w:r>
            <w:r w:rsidR="004E2401" w:rsidRPr="004E240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T0</w:t>
            </w:r>
          </w:p>
        </w:tc>
        <w:tc>
          <w:tcPr>
            <w:tcW w:w="106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246268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CD19+ </w:t>
            </w:r>
            <w:r w:rsidR="004E2401" w:rsidRPr="004E240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T1</w:t>
            </w:r>
          </w:p>
        </w:tc>
        <w:tc>
          <w:tcPr>
            <w:tcW w:w="106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DFF2FE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CD19+ </w:t>
            </w:r>
            <w:r w:rsidR="004E2401" w:rsidRPr="004E240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T2</w:t>
            </w:r>
          </w:p>
        </w:tc>
      </w:tr>
      <w:tr w:rsidR="000F7446" w:rsidRPr="00D75442" w14:paraId="2BA7AA82" w14:textId="77777777">
        <w:trPr>
          <w:cantSplit/>
        </w:trPr>
        <w:tc>
          <w:tcPr>
            <w:tcW w:w="167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6692BB" w14:textId="77777777" w:rsidR="000F7446" w:rsidRPr="00D75442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pearman's rho</w:t>
            </w:r>
          </w:p>
        </w:tc>
        <w:tc>
          <w:tcPr>
            <w:tcW w:w="106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180679" w14:textId="77777777" w:rsidR="000F7446" w:rsidRPr="00D75442" w:rsidRDefault="000F7446" w:rsidP="004E24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AB</w:t>
            </w:r>
            <w:r w:rsidR="004E2401" w:rsidRPr="004E240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T</w:t>
            </w:r>
            <w:r w:rsidRPr="00D75442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1</w:t>
            </w:r>
          </w:p>
        </w:tc>
        <w:tc>
          <w:tcPr>
            <w:tcW w:w="22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BD1138" w14:textId="77777777" w:rsidR="000F7446" w:rsidRPr="00D75442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104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A7333" w14:textId="77777777" w:rsidR="000F7446" w:rsidRPr="00D75442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1,000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24DE8" w14:textId="77777777" w:rsidR="000F7446" w:rsidRPr="00D75442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>,841</w:t>
            </w:r>
            <w:r w:rsidRPr="00D75442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E3AA14" w14:textId="77777777" w:rsidR="000F7446" w:rsidRPr="00D75442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>,290</w:t>
            </w:r>
            <w:r w:rsidRPr="00D75442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009138" w14:textId="77777777" w:rsidR="000F7446" w:rsidRPr="00D75442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>,275</w:t>
            </w:r>
            <w:r w:rsidRPr="00D75442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  <w:lang w:val="en-US"/>
              </w:rPr>
              <w:t>*</w:t>
            </w:r>
            <w:r w:rsidRPr="00D75442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CFBD8D" w14:textId="77777777" w:rsidR="000F7446" w:rsidRPr="00D75442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  <w:r w:rsidRPr="00D75442"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  <w:t>,344</w:t>
            </w:r>
            <w:r w:rsidRPr="00D75442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0F7446" w:rsidRPr="000F7446" w14:paraId="3CEF6131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45005C" w14:textId="77777777" w:rsidR="000F7446" w:rsidRPr="00D75442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2BC009" w14:textId="77777777" w:rsidR="000F7446" w:rsidRPr="00D75442" w:rsidRDefault="000F7446" w:rsidP="004E2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72E15A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75442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Sig</w:t>
            </w: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. (2-tailed)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C097E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4511C5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79B17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6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95AA1A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10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ABA53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1</w:t>
            </w:r>
          </w:p>
        </w:tc>
      </w:tr>
      <w:tr w:rsidR="000F7446" w:rsidRPr="000F7446" w14:paraId="628E11DE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705FA7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12751D" w14:textId="77777777" w:rsidR="000F7446" w:rsidRPr="000F7446" w:rsidRDefault="000F7446" w:rsidP="004E2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23C582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5CDC40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7A5CCA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468D8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B0F75E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50EC450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</w:tr>
      <w:tr w:rsidR="000F7446" w:rsidRPr="000F7446" w14:paraId="352297FE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50658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551F14" w14:textId="77777777" w:rsidR="000F7446" w:rsidRPr="000F7446" w:rsidRDefault="000F7446" w:rsidP="004E24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AB</w:t>
            </w:r>
            <w:r w:rsidR="004E2401" w:rsidRPr="004E240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T</w:t>
            </w:r>
            <w:r w:rsidRPr="000F744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2</w:t>
            </w: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960D1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22359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41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92D2F1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B33793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204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7DBF2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249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6D88B6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308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0F7446" w:rsidRPr="000F7446" w14:paraId="577B45BF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2DB814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FB91B5" w14:textId="77777777" w:rsidR="000F7446" w:rsidRPr="000F7446" w:rsidRDefault="000F7446" w:rsidP="004E2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11C0AC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939F5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1640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F7AD05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56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B58D67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19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FE9A89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4</w:t>
            </w:r>
          </w:p>
        </w:tc>
      </w:tr>
      <w:tr w:rsidR="000F7446" w:rsidRPr="000F7446" w14:paraId="3DD803E6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2F9145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E4D896" w14:textId="77777777" w:rsidR="000F7446" w:rsidRPr="000F7446" w:rsidRDefault="000F7446" w:rsidP="004E2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55C823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1EBB1C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1092BD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DA15E8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87366E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B3FE8E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</w:tr>
      <w:tr w:rsidR="000F7446" w:rsidRPr="000F7446" w14:paraId="16EC7708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1A57B0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A2B934" w14:textId="77777777" w:rsidR="000F7446" w:rsidRPr="000F7446" w:rsidRDefault="000F7446" w:rsidP="004E24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0F744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 xml:space="preserve">CD19+ </w:t>
            </w:r>
            <w:r w:rsidR="004E2401" w:rsidRPr="004E240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T0</w:t>
            </w: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A7D78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05505C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290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E890DE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204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A7E5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EE7A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60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2A46D6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85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0F7446" w:rsidRPr="000F7446" w14:paraId="774A7143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9F27F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CD72E4" w14:textId="77777777" w:rsidR="000F7446" w:rsidRPr="000F7446" w:rsidRDefault="000F7446" w:rsidP="004E2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BD8332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F045C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37062E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56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4D480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8F869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AE99AD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0F7446" w:rsidRPr="000F7446" w14:paraId="60E7BC88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E81B5C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6E9AB9" w14:textId="77777777" w:rsidR="000F7446" w:rsidRPr="000F7446" w:rsidRDefault="000F7446" w:rsidP="004E2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328040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E6EF750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12664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EB27DC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64E9E1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6D371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</w:tr>
      <w:tr w:rsidR="000F7446" w:rsidRPr="000F7446" w14:paraId="428498A8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389050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051DE9" w14:textId="77777777" w:rsidR="000F7446" w:rsidRPr="000F7446" w:rsidRDefault="000F7446" w:rsidP="004E24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0F744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 xml:space="preserve">CD19+ </w:t>
            </w:r>
            <w:r w:rsidR="004E2401" w:rsidRPr="004E240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T1</w:t>
            </w: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594D1D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F0005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275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ADDC7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249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2B0E02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60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54016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387245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928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0F7446" w:rsidRPr="000F7446" w14:paraId="2A2281DA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E14BD4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270C50" w14:textId="77777777" w:rsidR="000F7446" w:rsidRPr="000F7446" w:rsidRDefault="000F7446" w:rsidP="004E2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101C1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13C0E8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1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C507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19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087478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90E1E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4F454E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0F7446" w:rsidRPr="000F7446" w14:paraId="06A1D8F7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DC4ABC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2BCD2A" w14:textId="77777777" w:rsidR="000F7446" w:rsidRPr="000F7446" w:rsidRDefault="000F7446" w:rsidP="004E24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6A86F1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6C7BEB7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EC534A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440B6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777B17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BB9EC0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</w:tr>
      <w:tr w:rsidR="000F7446" w:rsidRPr="000F7446" w14:paraId="571460E2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0D2339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0CEA9E" w14:textId="77777777" w:rsidR="000F7446" w:rsidRPr="000F7446" w:rsidRDefault="000F7446" w:rsidP="004E24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0F744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 xml:space="preserve">CD19+ </w:t>
            </w:r>
            <w:r w:rsidR="004E2401" w:rsidRPr="004E240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T2</w:t>
            </w: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918FF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D6F32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344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F90ED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308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57C40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85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89BDC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928</w:t>
            </w:r>
            <w:r w:rsidRPr="000F7446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5013CC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</w:tr>
      <w:tr w:rsidR="000F7446" w:rsidRPr="000F7446" w14:paraId="0DADFD65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D5ADF8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7FE433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261F5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496F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187D0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4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3E9E4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09390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49DCF1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0F7446" w:rsidRPr="000F7446" w14:paraId="4A46C557" w14:textId="77777777">
        <w:trPr>
          <w:cantSplit/>
        </w:trPr>
        <w:tc>
          <w:tcPr>
            <w:tcW w:w="167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DEB81F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4A7274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1582E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4C1C61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E9991E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A3F29B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9F14EE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6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FF2A23C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</w:tr>
      <w:tr w:rsidR="000F7446" w:rsidRPr="00D75442" w14:paraId="5A74E5D7" w14:textId="77777777">
        <w:trPr>
          <w:cantSplit/>
        </w:trPr>
        <w:tc>
          <w:tcPr>
            <w:tcW w:w="102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D8A07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**. Correlation is significant at the 0.01 level (2-tailed).</w:t>
            </w:r>
          </w:p>
        </w:tc>
      </w:tr>
      <w:tr w:rsidR="000F7446" w:rsidRPr="00D75442" w14:paraId="5939CC39" w14:textId="77777777">
        <w:trPr>
          <w:cantSplit/>
        </w:trPr>
        <w:tc>
          <w:tcPr>
            <w:tcW w:w="102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244E4" w14:textId="77777777" w:rsidR="000F7446" w:rsidRPr="000F7446" w:rsidRDefault="000F7446" w:rsidP="000F74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0F7446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*. Correlation is significant at the 0.05 level (2-tailed).</w:t>
            </w:r>
          </w:p>
        </w:tc>
      </w:tr>
    </w:tbl>
    <w:p w14:paraId="195C880B" w14:textId="77777777" w:rsidR="000F7446" w:rsidRPr="000F7446" w:rsidRDefault="000F7446" w:rsidP="000F74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DDBBF9A" w14:textId="77777777" w:rsidR="001B181B" w:rsidRDefault="001B181B" w:rsidP="001B181B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</w:p>
    <w:p w14:paraId="425233DD" w14:textId="77777777" w:rsidR="001B181B" w:rsidRDefault="001B181B" w:rsidP="001B181B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</w:p>
    <w:p w14:paraId="669C729C" w14:textId="77777777" w:rsidR="001B181B" w:rsidRDefault="001B181B" w:rsidP="001B181B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</w:p>
    <w:p w14:paraId="1AE5B5E6" w14:textId="77777777" w:rsidR="001B181B" w:rsidRDefault="001B181B" w:rsidP="001B181B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</w:p>
    <w:p w14:paraId="797FE941" w14:textId="77777777" w:rsidR="001B181B" w:rsidRDefault="001B181B" w:rsidP="001B181B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</w:p>
    <w:p w14:paraId="3B24655D" w14:textId="77777777" w:rsidR="001B181B" w:rsidRDefault="001B181B" w:rsidP="001B181B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</w:p>
    <w:p w14:paraId="7E517946" w14:textId="77777777" w:rsidR="001B181B" w:rsidRDefault="001B181B" w:rsidP="001B181B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</w:p>
    <w:p w14:paraId="16A66021" w14:textId="77777777" w:rsidR="001B181B" w:rsidRDefault="001B181B" w:rsidP="001B181B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</w:p>
    <w:p w14:paraId="07C28278" w14:textId="77777777" w:rsidR="001B181B" w:rsidRDefault="001B181B" w:rsidP="001B181B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</w:p>
    <w:p w14:paraId="4C13FD13" w14:textId="77777777" w:rsidR="001B181B" w:rsidRDefault="001B181B" w:rsidP="001B181B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</w:p>
    <w:p w14:paraId="35E0A6AF" w14:textId="77777777" w:rsidR="001B181B" w:rsidRPr="001B181B" w:rsidRDefault="001B181B" w:rsidP="001B181B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</w:p>
    <w:tbl>
      <w:tblPr>
        <w:tblW w:w="116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670"/>
        <w:gridCol w:w="2266"/>
        <w:gridCol w:w="1077"/>
        <w:gridCol w:w="1077"/>
        <w:gridCol w:w="1366"/>
        <w:gridCol w:w="1366"/>
        <w:gridCol w:w="1366"/>
      </w:tblGrid>
      <w:tr w:rsidR="001B181B" w:rsidRPr="00E91566" w14:paraId="43147F17" w14:textId="77777777" w:rsidTr="00ED4378">
        <w:trPr>
          <w:cantSplit/>
        </w:trPr>
        <w:tc>
          <w:tcPr>
            <w:tcW w:w="116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746D1" w14:textId="4CDFE37D" w:rsidR="001B181B" w:rsidRPr="00E91566" w:rsidRDefault="00B85328" w:rsidP="00ED437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10205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color w:val="010205"/>
                <w:sz w:val="24"/>
                <w:szCs w:val="24"/>
                <w:lang w:val="en-US"/>
              </w:rPr>
              <w:lastRenderedPageBreak/>
              <w:t>Supplementary Table 2</w:t>
            </w:r>
            <w:r w:rsidR="001B181B" w:rsidRPr="00E91566">
              <w:rPr>
                <w:rFonts w:cs="Arial"/>
                <w:b/>
                <w:bCs/>
                <w:color w:val="010205"/>
                <w:sz w:val="24"/>
                <w:szCs w:val="24"/>
                <w:lang w:val="en-US"/>
              </w:rPr>
              <w:t xml:space="preserve">. </w:t>
            </w:r>
            <w:r w:rsidR="001B181B" w:rsidRPr="00E91566">
              <w:rPr>
                <w:rFonts w:cs="Arial"/>
                <w:color w:val="010205"/>
                <w:sz w:val="24"/>
                <w:szCs w:val="24"/>
                <w:lang w:val="en-US"/>
              </w:rPr>
              <w:t>Correlations between antibody response and CD4+RA/CD4+RO</w:t>
            </w:r>
            <w:r w:rsidR="001B181B">
              <w:rPr>
                <w:rFonts w:cs="Arial"/>
                <w:color w:val="010205"/>
                <w:sz w:val="24"/>
                <w:szCs w:val="24"/>
                <w:lang w:val="en-US"/>
              </w:rPr>
              <w:t xml:space="preserve"> T helper cells</w:t>
            </w:r>
            <w:r w:rsidR="001B181B" w:rsidRPr="00E91566">
              <w:rPr>
                <w:rFonts w:cs="Arial"/>
                <w:color w:val="010205"/>
                <w:sz w:val="24"/>
                <w:szCs w:val="24"/>
                <w:lang w:val="en-US"/>
              </w:rPr>
              <w:t xml:space="preserve"> cell </w:t>
            </w:r>
            <w:r w:rsidR="001B181B">
              <w:rPr>
                <w:rFonts w:cs="Arial"/>
                <w:color w:val="010205"/>
                <w:sz w:val="24"/>
                <w:szCs w:val="24"/>
                <w:lang w:val="en-US"/>
              </w:rPr>
              <w:t>ratio</w:t>
            </w:r>
            <w:r w:rsidR="001B181B" w:rsidRPr="00E91566">
              <w:rPr>
                <w:rFonts w:cs="Arial"/>
                <w:color w:val="010205"/>
                <w:sz w:val="24"/>
                <w:szCs w:val="24"/>
                <w:lang w:val="en-US"/>
              </w:rPr>
              <w:t>. Significant correlations are highlighted in bold letters.</w:t>
            </w:r>
            <w:r w:rsidR="001B181B">
              <w:rPr>
                <w:rFonts w:cs="Arial"/>
                <w:color w:val="010205"/>
                <w:sz w:val="24"/>
                <w:szCs w:val="24"/>
                <w:lang w:val="en-US"/>
              </w:rPr>
              <w:t xml:space="preserve"> AB, antibody.</w:t>
            </w:r>
          </w:p>
        </w:tc>
      </w:tr>
      <w:tr w:rsidR="001B181B" w:rsidRPr="00DC4088" w14:paraId="1A4D8D9A" w14:textId="77777777" w:rsidTr="00ED4378">
        <w:trPr>
          <w:cantSplit/>
        </w:trPr>
        <w:tc>
          <w:tcPr>
            <w:tcW w:w="5354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5C73EB" w14:textId="77777777" w:rsidR="001B181B" w:rsidRPr="00E91566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D7BAB0" w14:textId="77777777" w:rsidR="001B181B" w:rsidRPr="00E91566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AB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T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21D43F" w14:textId="77777777" w:rsidR="001B181B" w:rsidRPr="00E91566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AB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T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2</w:t>
            </w:r>
          </w:p>
        </w:tc>
        <w:tc>
          <w:tcPr>
            <w:tcW w:w="13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D83459" w14:textId="77777777" w:rsidR="001B181B" w:rsidRPr="00E91566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CD4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+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RARO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T0</w:t>
            </w:r>
          </w:p>
        </w:tc>
        <w:tc>
          <w:tcPr>
            <w:tcW w:w="13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5D34C4" w14:textId="77777777" w:rsidR="001B181B" w:rsidRPr="00E91566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CD4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+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RARO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T1</w:t>
            </w:r>
          </w:p>
        </w:tc>
        <w:tc>
          <w:tcPr>
            <w:tcW w:w="13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BE158C" w14:textId="77777777" w:rsidR="001B181B" w:rsidRPr="00E91566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CD4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+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RARO</w:t>
            </w:r>
            <w:r w:rsidRPr="00E91566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T2</w:t>
            </w:r>
          </w:p>
        </w:tc>
      </w:tr>
      <w:tr w:rsidR="001B181B" w:rsidRPr="00DC4088" w14:paraId="62A7E0E2" w14:textId="77777777" w:rsidTr="00ED4378">
        <w:trPr>
          <w:cantSplit/>
        </w:trPr>
        <w:tc>
          <w:tcPr>
            <w:tcW w:w="14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3E1C72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Spearman's rho</w:t>
            </w:r>
          </w:p>
        </w:tc>
        <w:tc>
          <w:tcPr>
            <w:tcW w:w="167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D61089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A960E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AB</w:t>
            </w:r>
            <w:r w:rsidRPr="00A960E5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T1</w:t>
            </w:r>
          </w:p>
        </w:tc>
        <w:tc>
          <w:tcPr>
            <w:tcW w:w="22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4550C7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07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38C98B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10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98BEE0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41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DF67FF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302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A58C8E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288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0E2B81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317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1B181B" w:rsidRPr="00DC4088" w14:paraId="09B91F5A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6B22F4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28D735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D51407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E091D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607CB1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9C865E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4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B857C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6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9CCEDF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</w:tr>
      <w:tr w:rsidR="001B181B" w:rsidRPr="00DC4088" w14:paraId="11D3CDA6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F4671C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24657A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55DE06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0336AD0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959736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D6D0CE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152EAD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BAC7366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</w:tr>
      <w:tr w:rsidR="001B181B" w:rsidRPr="00DC4088" w14:paraId="5C5E6243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85189F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0E51E5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A960E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AB</w:t>
            </w:r>
            <w:r w:rsidRPr="00A960E5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 xml:space="preserve"> T2</w:t>
            </w: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6898A1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B43B8B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41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D2247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F8F561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311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EA602E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266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78ABAA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254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</w:tr>
      <w:tr w:rsidR="001B181B" w:rsidRPr="00DC4088" w14:paraId="436E01D2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EC8573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C84FD7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ABB463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4062A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D6F0B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F9E785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389B8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12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373EB8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17</w:t>
            </w:r>
          </w:p>
        </w:tc>
      </w:tr>
      <w:tr w:rsidR="001B181B" w:rsidRPr="00DC4088" w14:paraId="47DB811C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489B1F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73D930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5FFA0D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A08A90D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4A39E0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9B44A1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A4B0DF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32259CB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</w:tr>
      <w:tr w:rsidR="001B181B" w:rsidRPr="00DC4088" w14:paraId="3C4FDE6C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F4EA22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C707D3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67451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CD4</w:t>
            </w:r>
            <w:r w:rsidRPr="00A960E5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+</w:t>
            </w:r>
            <w:r w:rsidRPr="0067451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RA</w:t>
            </w:r>
            <w:r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/CD4+RO</w:t>
            </w:r>
          </w:p>
          <w:p w14:paraId="5E83EB96" w14:textId="77777777" w:rsidR="001B181B" w:rsidRPr="00674511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A960E5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T0</w:t>
            </w: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F1D3B4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535DAF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302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DCC60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311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67BDC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5A597F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748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284E48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46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1B181B" w:rsidRPr="00DC4088" w14:paraId="19A63EA2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14ACE7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39F854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F88342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06586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4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3AAC1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AAF97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F08E6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453F9D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1B181B" w:rsidRPr="00DC4088" w14:paraId="3F66F9AA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BD831A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5B4368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35A0C8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265F4BF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6AFFED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E91E4F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3C963E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85C7E52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</w:tr>
      <w:tr w:rsidR="001B181B" w:rsidRPr="00DC4088" w14:paraId="72D1DCA0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84BB7B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195DE3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67451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CD4</w:t>
            </w:r>
            <w:r w:rsidRPr="00A960E5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+</w:t>
            </w:r>
            <w:r w:rsidRPr="0067451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RA</w:t>
            </w:r>
            <w:r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/CD4+RO</w:t>
            </w:r>
          </w:p>
          <w:p w14:paraId="57339F36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A960E5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T1</w:t>
            </w: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6FBAF9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64D2ED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288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C9A4E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266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84B66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748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15035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DEFE62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771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1B181B" w:rsidRPr="00DC4088" w14:paraId="34F3B4BA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09DCF5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6EA681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67450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8E58B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6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B0673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12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3347B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13033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02BC03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 w:rsidR="001B181B" w:rsidRPr="00DC4088" w14:paraId="6620A543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692428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9CCB2D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2B637A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9408E6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2647A2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96D0CB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D4C567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FA5C91A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</w:tr>
      <w:tr w:rsidR="001B181B" w:rsidRPr="00DC4088" w14:paraId="2FB3273D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70EBBC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105075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</w:pPr>
            <w:r w:rsidRPr="0067451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CD4</w:t>
            </w:r>
            <w:r w:rsidRPr="00A960E5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+</w:t>
            </w:r>
            <w:r w:rsidRPr="00674511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RA</w:t>
            </w:r>
            <w:r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/CD4+RO</w:t>
            </w:r>
          </w:p>
          <w:p w14:paraId="4CEB6515" w14:textId="77777777" w:rsidR="001B181B" w:rsidRPr="00A960E5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A960E5">
              <w:rPr>
                <w:rFonts w:ascii="Arial" w:hAnsi="Arial" w:cs="Arial"/>
                <w:b/>
                <w:bCs/>
                <w:color w:val="264A60"/>
                <w:sz w:val="18"/>
                <w:szCs w:val="18"/>
                <w:lang w:val="en-US"/>
              </w:rPr>
              <w:t>T2</w:t>
            </w: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91A287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151552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317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DFC36D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-,254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9283B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846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92E08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,771</w:t>
            </w:r>
            <w:r w:rsidRPr="00DC4088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17D780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</w:tr>
      <w:tr w:rsidR="001B181B" w:rsidRPr="00DC4088" w14:paraId="76170D28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F50B8E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C90980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7E2ED9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7E8EA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3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F3EAF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17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4AC13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A08FB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2741E0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B181B" w:rsidRPr="00DC4088" w14:paraId="009A7738" w14:textId="77777777" w:rsidTr="00ED4378">
        <w:trPr>
          <w:cantSplit/>
        </w:trPr>
        <w:tc>
          <w:tcPr>
            <w:tcW w:w="14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60AF1D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2AE7D8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6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0D0A21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4A8AD3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0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BC9DA4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F86004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883F35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13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5EDD894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</w:tr>
      <w:tr w:rsidR="001B181B" w:rsidRPr="00E91566" w14:paraId="5C2ED8D2" w14:textId="77777777" w:rsidTr="00ED4378">
        <w:trPr>
          <w:cantSplit/>
        </w:trPr>
        <w:tc>
          <w:tcPr>
            <w:tcW w:w="116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C3D77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**. Correlation is significant at the 0.01 level (2-tailed).</w:t>
            </w:r>
          </w:p>
        </w:tc>
      </w:tr>
      <w:tr w:rsidR="001B181B" w:rsidRPr="00E91566" w14:paraId="2C076C21" w14:textId="77777777" w:rsidTr="00ED4378">
        <w:trPr>
          <w:cantSplit/>
        </w:trPr>
        <w:tc>
          <w:tcPr>
            <w:tcW w:w="116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0C663" w14:textId="77777777" w:rsidR="001B181B" w:rsidRPr="00DC4088" w:rsidRDefault="001B181B" w:rsidP="00ED43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DC4088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*. Correlation is significant at the 0.05 level (2-tailed).</w:t>
            </w:r>
          </w:p>
        </w:tc>
      </w:tr>
    </w:tbl>
    <w:p w14:paraId="33CBEF40" w14:textId="77777777" w:rsidR="00F16A10" w:rsidRPr="000F7446" w:rsidRDefault="00B85328">
      <w:pPr>
        <w:rPr>
          <w:lang w:val="en-US"/>
        </w:rPr>
      </w:pPr>
    </w:p>
    <w:sectPr w:rsidR="00F16A10" w:rsidRPr="000F7446" w:rsidSect="00960B82">
      <w:pgSz w:w="1308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446"/>
    <w:rsid w:val="000F7446"/>
    <w:rsid w:val="00114184"/>
    <w:rsid w:val="00152AB6"/>
    <w:rsid w:val="001B181B"/>
    <w:rsid w:val="004E2401"/>
    <w:rsid w:val="00724895"/>
    <w:rsid w:val="007B5E4B"/>
    <w:rsid w:val="00A63805"/>
    <w:rsid w:val="00A81322"/>
    <w:rsid w:val="00B85328"/>
    <w:rsid w:val="00D52BBC"/>
    <w:rsid w:val="00D75442"/>
    <w:rsid w:val="00DE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28A30"/>
  <w15:docId w15:val="{75F46517-9207-42BA-B06E-7CAEA509B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</dc:creator>
  <cp:keywords/>
  <dc:description/>
  <cp:lastModifiedBy>Eleanor Masterman</cp:lastModifiedBy>
  <cp:revision>13</cp:revision>
  <dcterms:created xsi:type="dcterms:W3CDTF">2021-07-09T07:28:00Z</dcterms:created>
  <dcterms:modified xsi:type="dcterms:W3CDTF">2021-11-15T11:09:00Z</dcterms:modified>
</cp:coreProperties>
</file>